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FE921" w14:textId="4E4C624E" w:rsidR="00823651" w:rsidRDefault="00823651">
      <w:r>
        <w:rPr>
          <w:b/>
          <w:bCs/>
        </w:rPr>
        <w:t>Additional</w:t>
      </w:r>
      <w:r w:rsidRPr="00A6409C">
        <w:rPr>
          <w:b/>
          <w:bCs/>
        </w:rPr>
        <w:t xml:space="preserve"> file 1-</w:t>
      </w:r>
      <w:r>
        <w:t xml:space="preserve"> The </w:t>
      </w:r>
      <w:proofErr w:type="spellStart"/>
      <w:r>
        <w:t>eMERGe</w:t>
      </w:r>
      <w:proofErr w:type="spellEnd"/>
      <w:r>
        <w:t xml:space="preserve"> Meta‐ethnography Reporting Guidanc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142"/>
        <w:gridCol w:w="2126"/>
        <w:gridCol w:w="284"/>
        <w:gridCol w:w="4110"/>
        <w:gridCol w:w="1650"/>
      </w:tblGrid>
      <w:tr w:rsidR="00823651" w14:paraId="282B8302" w14:textId="77777777" w:rsidTr="00823651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341C5F8" w14:textId="77777777" w:rsidR="00823651" w:rsidRPr="00E66136" w:rsidRDefault="00823651" w:rsidP="00823651">
            <w:pPr>
              <w:rPr>
                <w:b/>
                <w:bCs/>
              </w:rPr>
            </w:pPr>
            <w:r w:rsidRPr="00E66136">
              <w:rPr>
                <w:b/>
                <w:bCs/>
              </w:rPr>
              <w:t>No.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D54638F" w14:textId="77777777" w:rsidR="00823651" w:rsidRPr="00E66136" w:rsidRDefault="00823651" w:rsidP="00823651">
            <w:pPr>
              <w:rPr>
                <w:b/>
                <w:bCs/>
              </w:rPr>
            </w:pPr>
            <w:r w:rsidRPr="00E66136">
              <w:rPr>
                <w:b/>
                <w:bCs/>
              </w:rPr>
              <w:t>Criteria Heading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97C1BB9" w14:textId="77777777" w:rsidR="00823651" w:rsidRPr="00E66136" w:rsidRDefault="00823651" w:rsidP="00823651">
            <w:pPr>
              <w:rPr>
                <w:b/>
                <w:bCs/>
              </w:rPr>
            </w:pPr>
            <w:r w:rsidRPr="00E66136">
              <w:rPr>
                <w:b/>
                <w:bCs/>
              </w:rPr>
              <w:t>Reporting Criteria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9407093" w14:textId="77777777" w:rsidR="00823651" w:rsidRPr="00E66136" w:rsidRDefault="00823651" w:rsidP="00823651">
            <w:pPr>
              <w:rPr>
                <w:b/>
                <w:bCs/>
              </w:rPr>
            </w:pPr>
            <w:r w:rsidRPr="00E66136">
              <w:rPr>
                <w:b/>
                <w:bCs/>
              </w:rPr>
              <w:t>Location in text</w:t>
            </w:r>
          </w:p>
        </w:tc>
      </w:tr>
      <w:tr w:rsidR="00823651" w14:paraId="4543C554" w14:textId="77777777" w:rsidTr="00823651">
        <w:trPr>
          <w:trHeight w:val="382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DA1C5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Phase 1—Selecting meta-ethnography and getting started </w:t>
            </w:r>
          </w:p>
        </w:tc>
      </w:tr>
      <w:tr w:rsidR="00823651" w14:paraId="1EB5FC35" w14:textId="77777777" w:rsidTr="00823651">
        <w:trPr>
          <w:trHeight w:val="402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5FB49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i/>
                <w:iCs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i/>
                <w:iCs/>
                <w:kern w:val="2"/>
                <w14:ligatures w14:val="standardContextual"/>
              </w:rPr>
              <w:t>Introduction</w:t>
            </w:r>
          </w:p>
        </w:tc>
      </w:tr>
      <w:tr w:rsidR="00823651" w14:paraId="2B862066" w14:textId="77777777" w:rsidTr="00823651">
        <w:trPr>
          <w:trHeight w:val="1198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94B2E" w14:textId="77777777" w:rsidR="00823651" w:rsidRDefault="00823651" w:rsidP="00823651">
            <w: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5F9F5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Rationale and context for the meta-ethnography </w:t>
            </w:r>
          </w:p>
          <w:p w14:paraId="6EB2E21A" w14:textId="77777777" w:rsidR="00823651" w:rsidRDefault="00823651" w:rsidP="00823651"/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8DED4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Describe the gap in research or knowledge to be filled by the meta-ethnography, and the wider context of the meta-ethnography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964A1" w14:textId="77777777" w:rsidR="00823651" w:rsidRDefault="00823651" w:rsidP="00823651">
            <w:r>
              <w:t>Page 4, 5</w:t>
            </w:r>
          </w:p>
        </w:tc>
      </w:tr>
      <w:tr w:rsidR="00823651" w14:paraId="7E71F31E" w14:textId="77777777" w:rsidTr="00823651">
        <w:trPr>
          <w:trHeight w:val="723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5AD77" w14:textId="77777777" w:rsidR="00823651" w:rsidRDefault="00823651" w:rsidP="00823651">
            <w: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C81DA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:sz w:val="44"/>
                <w:szCs w:val="44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 xml:space="preserve">Aim(s) of the meta-ethnography 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E56F2" w14:textId="77777777" w:rsidR="00823651" w:rsidRDefault="00823651" w:rsidP="008335BE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 xml:space="preserve">Describe the meta-ethnography aim(s) 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A5815" w14:textId="77777777" w:rsidR="00823651" w:rsidRDefault="00823651" w:rsidP="00823651">
            <w:r>
              <w:t>Page 5, 6</w:t>
            </w:r>
          </w:p>
        </w:tc>
      </w:tr>
      <w:tr w:rsidR="00823651" w14:paraId="5145706A" w14:textId="77777777" w:rsidTr="00823651">
        <w:trPr>
          <w:trHeight w:val="715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8CFC3" w14:textId="77777777" w:rsidR="00823651" w:rsidRDefault="00823651" w:rsidP="00823651">
            <w:r>
              <w:t>3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7746F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 xml:space="preserve">Focus of the meta-ethnography 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AA542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Describe the meta-ethnography review question(s) (or objectives) 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2B423" w14:textId="77777777" w:rsidR="00823651" w:rsidRDefault="00823651" w:rsidP="00823651">
            <w:r>
              <w:t>Page 5,6</w:t>
            </w:r>
          </w:p>
        </w:tc>
      </w:tr>
      <w:tr w:rsidR="00823651" w14:paraId="0EC6090A" w14:textId="77777777" w:rsidTr="00823651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67A35" w14:textId="77777777" w:rsidR="00823651" w:rsidRDefault="00823651" w:rsidP="00823651">
            <w:r>
              <w:t>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B2C14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>Rationale for using meta-</w:t>
            </w:r>
            <w:proofErr w:type="gramStart"/>
            <w:r>
              <w:rPr>
                <w:rFonts w:ascii="Calibri" w:hAnsi="Calibri" w:cs="Calibri"/>
                <w:kern w:val="2"/>
                <w14:ligatures w14:val="standardContextual"/>
              </w:rPr>
              <w:t>ethnography</w:t>
            </w:r>
            <w:proofErr w:type="gramEnd"/>
            <w:r>
              <w:rPr>
                <w:rFonts w:ascii="Calibri" w:hAnsi="Calibri" w:cs="Calibri"/>
                <w:kern w:val="2"/>
                <w14:ligatures w14:val="standardContextual"/>
              </w:rPr>
              <w:t xml:space="preserve"> </w:t>
            </w:r>
          </w:p>
          <w:p w14:paraId="7096D999" w14:textId="77777777" w:rsidR="00823651" w:rsidRDefault="00823651" w:rsidP="00823651"/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6B6B8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>Explain why meta-ethnography was considered the most appropriate qualitative synthesis methodology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C9FA9" w14:textId="77777777" w:rsidR="00823651" w:rsidRDefault="00823651" w:rsidP="00823651">
            <w:r>
              <w:t>Page 5</w:t>
            </w:r>
          </w:p>
        </w:tc>
      </w:tr>
      <w:tr w:rsidR="00823651" w14:paraId="0F6F218A" w14:textId="77777777" w:rsidTr="00823651">
        <w:trPr>
          <w:trHeight w:val="436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574CF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 xml:space="preserve">Phase 2—Deciding what is relevant </w:t>
            </w:r>
          </w:p>
        </w:tc>
      </w:tr>
      <w:tr w:rsidR="00823651" w14:paraId="31A4AB3A" w14:textId="77777777" w:rsidTr="00823651">
        <w:trPr>
          <w:trHeight w:val="414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653AC" w14:textId="77777777" w:rsidR="00823651" w:rsidRDefault="00823651" w:rsidP="00823651">
            <w:pPr>
              <w:pStyle w:val="NormalWeb"/>
              <w:rPr>
                <w:rFonts w:ascii="Calibri" w:hAnsi="Calibri" w:cs="Calibri"/>
                <w:i/>
                <w:iCs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i/>
                <w:iCs/>
                <w:kern w:val="2"/>
                <w14:ligatures w14:val="standardContextual"/>
              </w:rPr>
              <w:t>Methods</w:t>
            </w:r>
          </w:p>
        </w:tc>
      </w:tr>
      <w:tr w:rsidR="00823651" w14:paraId="54E76EEE" w14:textId="77777777" w:rsidTr="00823651">
        <w:trPr>
          <w:trHeight w:val="719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99D53" w14:textId="77777777" w:rsidR="00823651" w:rsidRDefault="00823651" w:rsidP="00823651">
            <w:r>
              <w:t>5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5370B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 xml:space="preserve">Search strategy 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D7C2F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 xml:space="preserve">Describe the rationale for the literature search strategy 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1F317" w14:textId="77777777" w:rsidR="00823651" w:rsidRDefault="00823651" w:rsidP="00823651">
            <w:r>
              <w:t>Page 7</w:t>
            </w:r>
          </w:p>
        </w:tc>
      </w:tr>
      <w:tr w:rsidR="00823651" w14:paraId="647D7393" w14:textId="77777777" w:rsidTr="00823651">
        <w:trPr>
          <w:trHeight w:val="689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7756E" w14:textId="77777777" w:rsidR="00823651" w:rsidRDefault="00823651" w:rsidP="00823651">
            <w:r>
              <w:t>6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0D60D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Search processes 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08970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Describe how the literature searching was carried out and by whom 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569ED" w14:textId="77777777" w:rsidR="00823651" w:rsidRDefault="00823651" w:rsidP="00823651">
            <w:r>
              <w:t>Page 7</w:t>
            </w:r>
          </w:p>
        </w:tc>
      </w:tr>
      <w:tr w:rsidR="00823651" w14:paraId="06F5B93F" w14:textId="77777777" w:rsidTr="00823651">
        <w:trPr>
          <w:trHeight w:val="692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7BD5F" w14:textId="77777777" w:rsidR="00823651" w:rsidRDefault="00823651" w:rsidP="00823651">
            <w:r>
              <w:t>7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8BFB9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Selecting primary studies 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010B8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 xml:space="preserve">Describe the process of study screening and selection, and who was involved 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E4E11" w14:textId="77777777" w:rsidR="00823651" w:rsidRDefault="00823651" w:rsidP="00823651">
            <w:r>
              <w:t>Page 7,8</w:t>
            </w:r>
          </w:p>
        </w:tc>
      </w:tr>
      <w:tr w:rsidR="00823651" w14:paraId="2362D210" w14:textId="77777777" w:rsidTr="00823651">
        <w:trPr>
          <w:trHeight w:val="380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05BEA" w14:textId="77777777" w:rsidR="00823651" w:rsidRDefault="00823651" w:rsidP="00823651">
            <w:pPr>
              <w:pStyle w:val="NormalWeb"/>
              <w:rPr>
                <w:rFonts w:ascii="Calibri" w:hAnsi="Calibri" w:cs="Calibri"/>
                <w:i/>
                <w:iCs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i/>
                <w:iCs/>
                <w:kern w:val="2"/>
                <w14:ligatures w14:val="standardContextual"/>
              </w:rPr>
              <w:t>Findings</w:t>
            </w:r>
          </w:p>
        </w:tc>
      </w:tr>
      <w:tr w:rsidR="00823651" w14:paraId="0DD9D795" w14:textId="77777777" w:rsidTr="00823651">
        <w:trPr>
          <w:trHeight w:val="675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1702E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>8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94950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Outcome of study selection 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E492C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>Describe the results of study searches and screening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9DEED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Page 8, 18, 19, 20</w:t>
            </w:r>
          </w:p>
        </w:tc>
      </w:tr>
      <w:tr w:rsidR="00823651" w14:paraId="4824F50A" w14:textId="77777777" w:rsidTr="00823651">
        <w:trPr>
          <w:trHeight w:val="395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02C6B" w14:textId="77777777" w:rsidR="00823651" w:rsidRDefault="00823651" w:rsidP="00823651">
            <w:pPr>
              <w:pStyle w:val="NormalWeb"/>
              <w:rPr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>Phase 3—Reading included studies</w:t>
            </w:r>
            <w:r>
              <w:rPr>
                <w:rFonts w:ascii="YpvhkxAdvTTb5929f4c" w:hAnsi="YpvhkxAdvTTb5929f4c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</w:tr>
      <w:tr w:rsidR="00823651" w14:paraId="48F7EB0F" w14:textId="77777777" w:rsidTr="00823651">
        <w:trPr>
          <w:trHeight w:val="395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95753" w14:textId="77777777" w:rsidR="00823651" w:rsidRDefault="00823651" w:rsidP="00823651">
            <w:pPr>
              <w:pStyle w:val="NormalWeb"/>
              <w:rPr>
                <w:rFonts w:ascii="Calibri" w:hAnsi="Calibri" w:cs="Calibri"/>
                <w:i/>
                <w:iCs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i/>
                <w:iCs/>
                <w:kern w:val="2"/>
                <w14:ligatures w14:val="standardContextual"/>
              </w:rPr>
              <w:t>Methods</w:t>
            </w:r>
          </w:p>
        </w:tc>
      </w:tr>
      <w:tr w:rsidR="00823651" w14:paraId="0204A794" w14:textId="77777777" w:rsidTr="00823651">
        <w:trPr>
          <w:trHeight w:val="809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18B78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>9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05F72" w14:textId="77777777" w:rsidR="00823651" w:rsidRDefault="00823651" w:rsidP="00823651">
            <w:pPr>
              <w:pStyle w:val="NormalWeb"/>
              <w:rPr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Reading and data extraction approach</w:t>
            </w:r>
            <w:r>
              <w:rPr>
                <w:rFonts w:ascii="YpvhkxAdvTTb5929f4c" w:hAnsi="YpvhkxAdvTTb5929f4c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A84FD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>Describe the reading and data extraction method and processe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C98F3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i/>
                <w:iCs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Page 9,</w:t>
            </w:r>
          </w:p>
        </w:tc>
      </w:tr>
      <w:tr w:rsidR="00823651" w14:paraId="42E8EEE3" w14:textId="77777777" w:rsidTr="00823651">
        <w:trPr>
          <w:trHeight w:val="421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D91A4" w14:textId="77777777" w:rsidR="00823651" w:rsidRDefault="00823651" w:rsidP="00823651">
            <w:pPr>
              <w:pStyle w:val="NormalWeb"/>
              <w:rPr>
                <w:rFonts w:ascii="Calibri" w:hAnsi="Calibri" w:cs="Calibri"/>
                <w:i/>
                <w:iCs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i/>
                <w:iCs/>
                <w:kern w:val="2"/>
                <w14:ligatures w14:val="standardContextual"/>
              </w:rPr>
              <w:t>Findings</w:t>
            </w:r>
          </w:p>
        </w:tc>
      </w:tr>
      <w:tr w:rsidR="00823651" w14:paraId="5D4C3399" w14:textId="77777777" w:rsidTr="00823651">
        <w:trPr>
          <w:trHeight w:val="1059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14EAC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>1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413B3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 xml:space="preserve">Presenting characteristics of included studies 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46D34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 xml:space="preserve">Describe characteristics of the included studies 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E400F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>Page 10-16,</w:t>
            </w: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19</w:t>
            </w:r>
          </w:p>
        </w:tc>
      </w:tr>
      <w:tr w:rsidR="00823651" w14:paraId="588E3AF8" w14:textId="77777777" w:rsidTr="00823651">
        <w:trPr>
          <w:trHeight w:val="416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45E9B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Phase 4—Determining how studies are related </w:t>
            </w:r>
          </w:p>
        </w:tc>
      </w:tr>
      <w:tr w:rsidR="00823651" w14:paraId="3BCECF82" w14:textId="77777777" w:rsidTr="00823651">
        <w:trPr>
          <w:trHeight w:val="416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9340D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i/>
                <w:iCs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i/>
                <w:iCs/>
                <w:kern w:val="2"/>
                <w14:ligatures w14:val="standardContextual"/>
              </w:rPr>
              <w:t>Methods</w:t>
            </w:r>
          </w:p>
        </w:tc>
      </w:tr>
      <w:tr w:rsidR="00823651" w14:paraId="0FF00991" w14:textId="77777777" w:rsidTr="00823651">
        <w:trPr>
          <w:trHeight w:val="2540"/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B8094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lastRenderedPageBreak/>
              <w:t>1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052C7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Process for determining how studies </w:t>
            </w:r>
            <w:proofErr w:type="gramStart"/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are</w:t>
            </w:r>
            <w:proofErr w:type="gramEnd"/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 related </w:t>
            </w:r>
          </w:p>
          <w:p w14:paraId="13F49228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i/>
                <w:iCs/>
                <w:kern w:val="2"/>
                <w14:ligatures w14:val="standardContextual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7D7A8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Describe the methods and processes for determining how the included studies are related:</w:t>
            </w: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br/>
              <w:t xml:space="preserve">- Which aspects of studies </w:t>
            </w:r>
            <w:proofErr w:type="gramStart"/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were</w:t>
            </w:r>
            <w:proofErr w:type="gramEnd"/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 </w:t>
            </w:r>
          </w:p>
          <w:p w14:paraId="64391AAD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compared AND </w:t>
            </w:r>
          </w:p>
          <w:p w14:paraId="7DC14618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- How the studies were compared 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B1275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Page 17</w:t>
            </w:r>
          </w:p>
        </w:tc>
      </w:tr>
      <w:tr w:rsidR="00823651" w14:paraId="07A24733" w14:textId="77777777" w:rsidTr="00823651">
        <w:trPr>
          <w:trHeight w:val="416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BCB48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i/>
                <w:iCs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i/>
                <w:iCs/>
                <w:kern w:val="2"/>
                <w14:ligatures w14:val="standardContextual"/>
              </w:rPr>
              <w:t>Findings</w:t>
            </w:r>
          </w:p>
        </w:tc>
      </w:tr>
      <w:tr w:rsidR="00823651" w14:paraId="2810BC93" w14:textId="77777777" w:rsidTr="00823651">
        <w:trPr>
          <w:trHeight w:val="838"/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23249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1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014A7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Outcome of relating studies 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52782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Describe how studies relate to each other 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95BB9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Page 17, 20, 21</w:t>
            </w:r>
          </w:p>
        </w:tc>
      </w:tr>
      <w:tr w:rsidR="00823651" w14:paraId="32D91197" w14:textId="77777777" w:rsidTr="00823651">
        <w:trPr>
          <w:trHeight w:val="462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F0A40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 xml:space="preserve">Phase 5—Translating studies into one another </w:t>
            </w:r>
          </w:p>
        </w:tc>
      </w:tr>
      <w:tr w:rsidR="00823651" w14:paraId="19053F1F" w14:textId="77777777" w:rsidTr="00823651">
        <w:trPr>
          <w:trHeight w:val="462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4AD9D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i/>
                <w:iCs/>
                <w:kern w:val="2"/>
                <w14:ligatures w14:val="standardContextual"/>
              </w:rPr>
              <w:t>Methods</w:t>
            </w:r>
          </w:p>
        </w:tc>
      </w:tr>
      <w:tr w:rsidR="00823651" w14:paraId="6496A510" w14:textId="77777777" w:rsidTr="00823651">
        <w:trPr>
          <w:trHeight w:val="3765"/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34EFE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1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A5219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 xml:space="preserve">Process of translating studies </w:t>
            </w:r>
          </w:p>
          <w:p w14:paraId="02FC4B3F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i/>
                <w:iCs/>
                <w:kern w:val="2"/>
                <w14:ligatures w14:val="standardContextual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F7246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>Describe the methods of translation:</w:t>
            </w:r>
          </w:p>
          <w:p w14:paraId="4E2FBEB9" w14:textId="77777777" w:rsidR="00823651" w:rsidRDefault="00823651" w:rsidP="00823651">
            <w:pPr>
              <w:pStyle w:val="NormalWeb"/>
              <w:rPr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 xml:space="preserve">-Describe steps taken to preserve the context and meaning of the relationships between concepts within and across studies                                      -Describe how the reciprocal and refutational translations were conducted                                                        -Describe how potential alternative interpretations or </w:t>
            </w: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explanations were considered in the translations 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4A124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Page 17</w:t>
            </w:r>
          </w:p>
        </w:tc>
      </w:tr>
      <w:tr w:rsidR="00823651" w14:paraId="025B6EBD" w14:textId="77777777" w:rsidTr="00823651">
        <w:trPr>
          <w:trHeight w:val="417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73F7E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i/>
                <w:iCs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i/>
                <w:iCs/>
                <w:kern w:val="2"/>
                <w14:ligatures w14:val="standardContextual"/>
              </w:rPr>
              <w:t>Findings</w:t>
            </w:r>
          </w:p>
        </w:tc>
      </w:tr>
      <w:tr w:rsidR="00823651" w14:paraId="5C540EE5" w14:textId="77777777" w:rsidTr="00823651">
        <w:trPr>
          <w:trHeight w:val="796"/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3F15A" w14:textId="77777777" w:rsidR="00823651" w:rsidRDefault="00823651" w:rsidP="00823651">
            <w:pPr>
              <w:pStyle w:val="NormalWeb"/>
              <w:rPr>
                <w:rFonts w:ascii="Calibri" w:hAnsi="Calibri" w:cs="Calibri"/>
                <w:i/>
                <w:iCs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i/>
                <w:iCs/>
                <w:kern w:val="2"/>
                <w14:ligatures w14:val="standardContextual"/>
              </w:rPr>
              <w:t>1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EC601" w14:textId="77777777" w:rsidR="00823651" w:rsidRDefault="00823651" w:rsidP="00823651">
            <w:pPr>
              <w:pStyle w:val="NormalWeb"/>
              <w:rPr>
                <w:rFonts w:ascii="Calibri" w:hAnsi="Calibri" w:cs="Calibri"/>
                <w:kern w:val="2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14:ligatures w14:val="standardContextual"/>
              </w:rPr>
              <w:t xml:space="preserve">Outcome of translation 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F1568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Describe the interpretive findings of the translation. 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526F2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Page 17</w:t>
            </w:r>
          </w:p>
        </w:tc>
      </w:tr>
      <w:tr w:rsidR="00823651" w14:paraId="79C52320" w14:textId="77777777" w:rsidTr="00823651">
        <w:trPr>
          <w:trHeight w:val="383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C4022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Phase 6—Synthesizing translations </w:t>
            </w:r>
          </w:p>
        </w:tc>
      </w:tr>
      <w:tr w:rsidR="00823651" w14:paraId="59FCFE66" w14:textId="77777777" w:rsidTr="00823651">
        <w:trPr>
          <w:trHeight w:val="383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18D78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i/>
                <w:iCs/>
                <w:kern w:val="2"/>
                <w14:ligatures w14:val="standardContextual"/>
              </w:rPr>
              <w:t>Methods</w:t>
            </w:r>
          </w:p>
        </w:tc>
      </w:tr>
      <w:tr w:rsidR="00823651" w14:paraId="128C100C" w14:textId="77777777" w:rsidTr="00823651">
        <w:trPr>
          <w:trHeight w:val="1896"/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865AC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1506D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Synthesis process </w:t>
            </w:r>
          </w:p>
          <w:p w14:paraId="23173061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i/>
                <w:iCs/>
                <w:kern w:val="2"/>
                <w14:ligatures w14:val="standardContextual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7B75A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Describe the methods used to develop overarching concepts (“synthesised translations”)</w:t>
            </w:r>
          </w:p>
          <w:p w14:paraId="7C31E7C9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Describe how potential alternative interpretations or explanations were considered in the synthesis 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60009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Pages 17</w:t>
            </w:r>
          </w:p>
        </w:tc>
      </w:tr>
      <w:tr w:rsidR="00823651" w14:paraId="7CCEC506" w14:textId="77777777" w:rsidTr="00823651">
        <w:trPr>
          <w:trHeight w:val="416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0475F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i/>
                <w:iCs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i/>
                <w:iCs/>
                <w:kern w:val="2"/>
                <w14:ligatures w14:val="standardContextual"/>
              </w:rPr>
              <w:t>Findings</w:t>
            </w:r>
          </w:p>
        </w:tc>
      </w:tr>
      <w:tr w:rsidR="00823651" w14:paraId="02414F86" w14:textId="77777777" w:rsidTr="00823651">
        <w:trPr>
          <w:trHeight w:val="1400"/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97C41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lastRenderedPageBreak/>
              <w:t>1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093DF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Outcome of synthesis process </w:t>
            </w:r>
          </w:p>
          <w:p w14:paraId="7CC585B5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i/>
                <w:iCs/>
                <w:kern w:val="2"/>
                <w14:ligatures w14:val="standardContextual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77DB2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Describe the new theory, conceptual framework, model, configuration, or interpretation of data developed from the synthesis 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DE2C3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Page 17, 20-29</w:t>
            </w:r>
          </w:p>
        </w:tc>
      </w:tr>
      <w:tr w:rsidR="00823651" w14:paraId="42B56EA7" w14:textId="77777777" w:rsidTr="00823651">
        <w:trPr>
          <w:trHeight w:val="413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484C0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Phase 7—Expressing the synthesis </w:t>
            </w:r>
          </w:p>
        </w:tc>
      </w:tr>
      <w:tr w:rsidR="00823651" w14:paraId="7ADD75A1" w14:textId="77777777" w:rsidTr="00823651">
        <w:trPr>
          <w:trHeight w:val="413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2D04A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i/>
                <w:iCs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i/>
                <w:iCs/>
                <w:kern w:val="2"/>
                <w14:ligatures w14:val="standardContextual"/>
              </w:rPr>
              <w:t>Discussion</w:t>
            </w:r>
          </w:p>
        </w:tc>
      </w:tr>
      <w:tr w:rsidR="00823651" w14:paraId="556A8230" w14:textId="77777777" w:rsidTr="00823651">
        <w:trPr>
          <w:trHeight w:val="1142"/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69E06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1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8FB76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Summary of findings </w:t>
            </w:r>
          </w:p>
          <w:p w14:paraId="2573A8F3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i/>
                <w:iCs/>
                <w:kern w:val="2"/>
                <w14:ligatures w14:val="standardContextual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525E7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Summarize the main interpretive findings of the translation and synthesis and compare them to existing literature 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BEE86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Pages 29-33</w:t>
            </w:r>
          </w:p>
        </w:tc>
      </w:tr>
      <w:tr w:rsidR="00823651" w14:paraId="544C6E09" w14:textId="77777777" w:rsidTr="00823651">
        <w:trPr>
          <w:trHeight w:val="2972"/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160C6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1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A7701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Strengths, limitations, and reflexivity </w:t>
            </w:r>
          </w:p>
          <w:p w14:paraId="4F742A91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</w:p>
          <w:p w14:paraId="3691E846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</w:p>
          <w:p w14:paraId="168898FA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1769B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Reflect on and describe the strengths and limitations of the synthesis:</w:t>
            </w: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br/>
              <w:t xml:space="preserve">- Methodological aspects—for example, describe how the synthesis findings were influenced by the nature of the included studies and how the meta-ethnography was conducted.                   -Reflexivity—for example, the impact of the research team on the synthesis findings </w:t>
            </w:r>
          </w:p>
          <w:p w14:paraId="630FCC3B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AEEEA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Page 33</w:t>
            </w:r>
          </w:p>
        </w:tc>
      </w:tr>
      <w:tr w:rsidR="00823651" w14:paraId="389DD0CD" w14:textId="77777777" w:rsidTr="00823651">
        <w:trPr>
          <w:trHeight w:val="868"/>
          <w:jc w:val="center"/>
        </w:trPr>
        <w:tc>
          <w:tcPr>
            <w:tcW w:w="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61FD2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1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F78E2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 xml:space="preserve">Recommendations and conclusions 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D356A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Describe the implications of the synthesi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71002" w14:textId="77777777" w:rsidR="00823651" w:rsidRDefault="00823651" w:rsidP="00823651">
            <w:pPr>
              <w:pStyle w:val="NormalWeb"/>
              <w:rPr>
                <w:rFonts w:asciiTheme="minorHAnsi" w:hAnsiTheme="minorHAnsi" w:cstheme="minorHAnsi"/>
                <w:kern w:val="2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14:ligatures w14:val="standardContextual"/>
              </w:rPr>
              <w:t>Page 34</w:t>
            </w:r>
          </w:p>
        </w:tc>
      </w:tr>
    </w:tbl>
    <w:p w14:paraId="19602B88" w14:textId="77777777" w:rsidR="00823651" w:rsidRDefault="00823651" w:rsidP="00823651"/>
    <w:p w14:paraId="1972B8D4" w14:textId="77777777" w:rsidR="00823651" w:rsidRDefault="00823651" w:rsidP="00823651"/>
    <w:p w14:paraId="0C2244BC" w14:textId="77777777" w:rsidR="00823651" w:rsidRDefault="00823651"/>
    <w:sectPr w:rsidR="008236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pvhkxAdvTTb5929f4c">
    <w:altName w:val="Cambria"/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651"/>
    <w:rsid w:val="000D4C1F"/>
    <w:rsid w:val="00823651"/>
    <w:rsid w:val="00833111"/>
    <w:rsid w:val="00833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0BB39"/>
  <w15:chartTrackingRefBased/>
  <w15:docId w15:val="{32FE5948-033A-425D-B97E-6B533210A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6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236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1</Words>
  <Characters>3086</Characters>
  <Application>Microsoft Office Word</Application>
  <DocSecurity>0</DocSecurity>
  <Lines>25</Lines>
  <Paragraphs>7</Paragraphs>
  <ScaleCrop>false</ScaleCrop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.Hayes</dc:creator>
  <cp:keywords/>
  <dc:description/>
  <cp:lastModifiedBy>Christina.Hayes</cp:lastModifiedBy>
  <cp:revision>2</cp:revision>
  <dcterms:created xsi:type="dcterms:W3CDTF">2023-08-02T06:40:00Z</dcterms:created>
  <dcterms:modified xsi:type="dcterms:W3CDTF">2023-08-02T06:45:00Z</dcterms:modified>
</cp:coreProperties>
</file>